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0"/>
        <w:gridCol w:w="1868"/>
        <w:gridCol w:w="2068"/>
        <w:gridCol w:w="1728"/>
      </w:tblGrid>
      <w:tr w:rsidR="00BC16D4" w:rsidRPr="00FB0DFC" w:rsidTr="00BC16D4">
        <w:trPr>
          <w:trHeight w:val="333"/>
        </w:trPr>
        <w:tc>
          <w:tcPr>
            <w:tcW w:w="86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16D4" w:rsidRPr="00BC16D4" w:rsidRDefault="00B971C0" w:rsidP="00BC16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Supplementary table 1</w:t>
            </w:r>
            <w:r w:rsidR="00BC16D4" w:rsidRPr="00BC16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: Differentially expressed </w:t>
            </w:r>
            <w:r w:rsidR="003827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long</w:t>
            </w:r>
            <w:r w:rsidR="00BC16D4" w:rsidRPr="00BC16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 RNAs</w:t>
            </w:r>
            <w:r w:rsidR="003827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 by </w:t>
            </w:r>
            <w:proofErr w:type="spellStart"/>
            <w:r w:rsidR="003827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edgeR</w:t>
            </w:r>
            <w:proofErr w:type="spellEnd"/>
            <w:r w:rsidR="003827C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-QLF</w:t>
            </w:r>
          </w:p>
        </w:tc>
      </w:tr>
      <w:tr w:rsidR="00BC16D4" w:rsidRPr="00FB0DFC" w:rsidTr="00BC16D4">
        <w:trPr>
          <w:trHeight w:val="33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6D4" w:rsidRPr="00B37995" w:rsidRDefault="00BC16D4" w:rsidP="00BC16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6D4" w:rsidRPr="00B37995" w:rsidRDefault="00BC16D4" w:rsidP="00BC1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6D4" w:rsidRPr="00B37995" w:rsidRDefault="00BC16D4" w:rsidP="00BC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16D4" w:rsidRPr="00B37995" w:rsidRDefault="00BC16D4" w:rsidP="00BC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1862"/>
        <w:gridCol w:w="1020"/>
        <w:gridCol w:w="1020"/>
        <w:gridCol w:w="1020"/>
        <w:gridCol w:w="1020"/>
        <w:gridCol w:w="1020"/>
      </w:tblGrid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pPr>
              <w:rPr>
                <w:b/>
                <w:bCs/>
              </w:rPr>
            </w:pPr>
            <w:proofErr w:type="spellStart"/>
            <w:r w:rsidRPr="003827CF">
              <w:rPr>
                <w:b/>
                <w:bCs/>
              </w:rPr>
              <w:t>Ensembl</w:t>
            </w:r>
            <w:proofErr w:type="spellEnd"/>
            <w:r w:rsidRPr="003827CF">
              <w:rPr>
                <w:b/>
                <w:bCs/>
              </w:rPr>
              <w:t xml:space="preserve"> gene ID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pPr>
              <w:rPr>
                <w:b/>
                <w:bCs/>
              </w:rPr>
            </w:pPr>
            <w:r w:rsidRPr="003827CF">
              <w:rPr>
                <w:b/>
                <w:bCs/>
              </w:rPr>
              <w:t>Gene symbol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pPr>
              <w:rPr>
                <w:b/>
                <w:bCs/>
              </w:rPr>
            </w:pPr>
            <w:proofErr w:type="spellStart"/>
            <w:r w:rsidRPr="003827CF">
              <w:rPr>
                <w:b/>
                <w:bCs/>
              </w:rPr>
              <w:t>logFC</w:t>
            </w:r>
            <w:proofErr w:type="spellEnd"/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pPr>
              <w:rPr>
                <w:b/>
                <w:bCs/>
              </w:rPr>
            </w:pPr>
            <w:proofErr w:type="spellStart"/>
            <w:r w:rsidRPr="003827CF">
              <w:rPr>
                <w:b/>
                <w:bCs/>
              </w:rPr>
              <w:t>logCPM</w:t>
            </w:r>
            <w:proofErr w:type="spellEnd"/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pPr>
              <w:rPr>
                <w:b/>
                <w:bCs/>
              </w:rPr>
            </w:pPr>
            <w:r w:rsidRPr="003827CF">
              <w:rPr>
                <w:b/>
                <w:bCs/>
              </w:rPr>
              <w:t>F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pPr>
              <w:rPr>
                <w:b/>
                <w:bCs/>
              </w:rPr>
            </w:pPr>
            <w:r w:rsidRPr="003827CF">
              <w:rPr>
                <w:b/>
                <w:bCs/>
              </w:rPr>
              <w:t>P-Value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pPr>
              <w:rPr>
                <w:b/>
                <w:bCs/>
              </w:rPr>
            </w:pPr>
            <w:r w:rsidRPr="003827CF">
              <w:rPr>
                <w:b/>
                <w:bCs/>
              </w:rPr>
              <w:t>FDR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</w:tcPr>
          <w:p w:rsidR="003827CF" w:rsidRPr="003827CF" w:rsidRDefault="003827CF">
            <w:pPr>
              <w:rPr>
                <w:b/>
                <w:bCs/>
              </w:rPr>
            </w:pPr>
          </w:p>
        </w:tc>
        <w:tc>
          <w:tcPr>
            <w:tcW w:w="1862" w:type="dxa"/>
            <w:noWrap/>
          </w:tcPr>
          <w:p w:rsidR="003827CF" w:rsidRPr="003827CF" w:rsidRDefault="003827CF">
            <w:pPr>
              <w:rPr>
                <w:b/>
                <w:bCs/>
              </w:rPr>
            </w:pPr>
            <w:r w:rsidRPr="00FB0DFC">
              <w:rPr>
                <w:rFonts w:ascii="Calibri" w:eastAsia="Times New Roman" w:hAnsi="Calibri" w:cs="Times New Roman"/>
                <w:noProof/>
                <w:color w:val="000000"/>
                <w:lang w:val="de-DE" w:eastAsia="zh-C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036313C" wp14:editId="4A0BAEAD">
                      <wp:simplePos x="0" y="0"/>
                      <wp:positionH relativeFrom="column">
                        <wp:posOffset>-1231569</wp:posOffset>
                      </wp:positionH>
                      <wp:positionV relativeFrom="paragraph">
                        <wp:posOffset>2844</wp:posOffset>
                      </wp:positionV>
                      <wp:extent cx="5300980" cy="0"/>
                      <wp:effectExtent l="0" t="0" r="33020" b="19050"/>
                      <wp:wrapNone/>
                      <wp:docPr id="6" name="Gerader Verbinder 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A8032EB-6E27-42E2-A1BD-E31DE7BF807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300980" cy="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988CAD1" id="Gerader Verbinder 6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96.95pt,.2pt" to="320.45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" strokecolor="black [3200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020" w:type="dxa"/>
            <w:noWrap/>
          </w:tcPr>
          <w:p w:rsidR="003827CF" w:rsidRPr="003827CF" w:rsidRDefault="003827CF" w:rsidP="003827CF">
            <w:pPr>
              <w:rPr>
                <w:b/>
                <w:bCs/>
              </w:rPr>
            </w:pPr>
          </w:p>
        </w:tc>
        <w:tc>
          <w:tcPr>
            <w:tcW w:w="1020" w:type="dxa"/>
            <w:noWrap/>
          </w:tcPr>
          <w:p w:rsidR="003827CF" w:rsidRPr="003827CF" w:rsidRDefault="003827CF" w:rsidP="003827CF">
            <w:pPr>
              <w:rPr>
                <w:b/>
                <w:bCs/>
              </w:rPr>
            </w:pPr>
          </w:p>
        </w:tc>
        <w:tc>
          <w:tcPr>
            <w:tcW w:w="1020" w:type="dxa"/>
            <w:noWrap/>
          </w:tcPr>
          <w:p w:rsidR="003827CF" w:rsidRPr="003827CF" w:rsidRDefault="003827CF" w:rsidP="003827CF">
            <w:pPr>
              <w:rPr>
                <w:b/>
                <w:bCs/>
              </w:rPr>
            </w:pPr>
          </w:p>
        </w:tc>
        <w:tc>
          <w:tcPr>
            <w:tcW w:w="1020" w:type="dxa"/>
            <w:noWrap/>
          </w:tcPr>
          <w:p w:rsidR="003827CF" w:rsidRPr="003827CF" w:rsidRDefault="003827CF" w:rsidP="003827CF">
            <w:pPr>
              <w:rPr>
                <w:b/>
                <w:bCs/>
              </w:rPr>
            </w:pPr>
          </w:p>
        </w:tc>
        <w:tc>
          <w:tcPr>
            <w:tcW w:w="1020" w:type="dxa"/>
            <w:noWrap/>
          </w:tcPr>
          <w:p w:rsidR="003827CF" w:rsidRPr="003827CF" w:rsidRDefault="003827CF" w:rsidP="003827CF">
            <w:pPr>
              <w:rPr>
                <w:b/>
                <w:bCs/>
              </w:rPr>
            </w:pPr>
          </w:p>
        </w:tc>
      </w:tr>
      <w:tr w:rsidR="003827CF" w:rsidRPr="003827CF" w:rsidTr="00B37995">
        <w:trPr>
          <w:trHeight w:val="290"/>
        </w:trPr>
        <w:tc>
          <w:tcPr>
            <w:tcW w:w="6854" w:type="dxa"/>
            <w:gridSpan w:val="5"/>
            <w:noWrap/>
          </w:tcPr>
          <w:p w:rsidR="003827CF" w:rsidRPr="003827CF" w:rsidRDefault="003827CF" w:rsidP="003827CF">
            <w:pPr>
              <w:rPr>
                <w:b/>
              </w:rPr>
            </w:pPr>
            <w:r w:rsidRPr="003827CF">
              <w:rPr>
                <w:b/>
              </w:rPr>
              <w:t xml:space="preserve">Genes differentially expressed after duplicate removal with </w:t>
            </w:r>
            <w:proofErr w:type="spellStart"/>
            <w:r w:rsidRPr="003827CF">
              <w:rPr>
                <w:b/>
              </w:rPr>
              <w:t>picard</w:t>
            </w:r>
            <w:proofErr w:type="spellEnd"/>
          </w:p>
        </w:tc>
        <w:tc>
          <w:tcPr>
            <w:tcW w:w="1020" w:type="dxa"/>
            <w:noWrap/>
          </w:tcPr>
          <w:p w:rsidR="003827CF" w:rsidRPr="003827CF" w:rsidRDefault="003827CF" w:rsidP="003827CF"/>
        </w:tc>
        <w:tc>
          <w:tcPr>
            <w:tcW w:w="1020" w:type="dxa"/>
            <w:noWrap/>
          </w:tcPr>
          <w:p w:rsidR="003827CF" w:rsidRPr="003827CF" w:rsidRDefault="003827CF" w:rsidP="003827CF"/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241781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AL161626.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B37995" w:rsidP="003827CF">
            <w:r>
              <w:t>-</w:t>
            </w:r>
            <w:r w:rsidR="003827CF" w:rsidRPr="003827CF">
              <w:t>3.669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24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8.200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0E-0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09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164111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ANXA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93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3.71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0.18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7.1E-0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05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166747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AP1G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26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6.72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30.13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4.3E-0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1E-04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186318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BACE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990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3.23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5.300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9.2E-0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32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146540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C7orf50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1.46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4.493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8.86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4E-0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08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121691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CAT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43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4.67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5.82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2E-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38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256263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DDX11L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3.18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970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7.81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3E-0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2E-04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126767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ELK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21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70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2.73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3.6E-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88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227811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FAM212B-AS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1.079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6.313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8.73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9E-0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09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163430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FSTL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83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8.46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8.720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5E-0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08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243955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GSTA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2.52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94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9.029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3E-0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08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196565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HBG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77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5.28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70.57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4E-1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3.3E-11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277224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HIST1H2BF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0.949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6.86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7.93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3E-0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10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158406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HIST1H4H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1.07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6.403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9.959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8.7E-0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06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184678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HIST2H2BE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0.64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0.120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3.52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4E-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62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271361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HTATSF1P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2.28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3.140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8.00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2E-0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10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115457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IGFBP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489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4.15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1.95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3.6E-0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15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006459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KDM7A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96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7.120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9.63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9.4E-0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06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147036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LANCL3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89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6.46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4.260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6E-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45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090382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LYZ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66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3.60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4.01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9E-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52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127603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MACF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98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7.460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1.749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3.1E-0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03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275110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MIR608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2.360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3.22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0.93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4.8E-0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04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198727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MT-CYB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0.59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2.61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4.01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9E-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52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211459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MT-RNR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0.77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5.30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9.30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8.6E-0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7E-04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210082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MT-RNR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0.62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7.003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9.250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1E-0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09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210176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MT-TH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1.433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5.86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9.87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4.7E-0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1E-04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210112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MT-TM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1.31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6.09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7.09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0E-0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7E-04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210077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MT-TV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1.39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6.363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32.820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0E-0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3.5E-05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197616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MYH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4.70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68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4.73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2E-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39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170113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NIPA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23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6.000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2.50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5E-0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02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103512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NOMO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1.30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5.01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8.24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9E-0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09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159339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PADI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0.99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6.313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6.98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3.8E-0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15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277258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PCGF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2.39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569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3.25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8E-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69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141179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PCTP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24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4.45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3.45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4E-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63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170525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PFKFB3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28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4.423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3.98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8E-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52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068878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PSME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973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6.70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8.13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1E-0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09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120899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PTK2B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13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5.24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5.27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9.4E-0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32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188672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RHCE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77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3.10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3.66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2E-0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01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168159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RNF18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630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3.97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6.583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5.5E-0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21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173821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RNF213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35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4.47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5.69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7.4E-0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27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206892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RNU6-42P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1.329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5.10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9.773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8.7E-0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06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lastRenderedPageBreak/>
              <w:t>ENSG00000201098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RNY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1.02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8.500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7.67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4E-0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2E-04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202354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RNY3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1.09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6.240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9.91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8.1E-0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06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252316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RNY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1.00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7.92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4.26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8.4E-0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01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274253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RP11-566K19.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3.34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38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6.26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5.6E-0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21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234449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RP11-706O15.3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11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3.44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5.979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9.7E-0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32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170542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SERPINB9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10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5.330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4.82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2E-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38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146409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SLC18B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88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3.263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4.34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5E-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44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197157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SND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54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4.02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6.42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5.3E-0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21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135426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TESPA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2.3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4.22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4.78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5.0E-0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04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100580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TMED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88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6.54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4.43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5E-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43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187653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TMSB4XP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1.23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7.94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36.29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8E-09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3E-05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162722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TRIM5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67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9.94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4.49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5E-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43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065060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UHRF1BP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319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5.49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2.329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3E-0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02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199990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VTRNA1-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1.61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5.61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34.709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4.1E-09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9E-05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>
            <w:r w:rsidRPr="003827CF">
              <w:t>ENSG00000252802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>
            <w:r w:rsidRPr="003827CF">
              <w:t>Y_RNA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3.790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903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3.429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5E-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63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</w:tcPr>
          <w:p w:rsidR="003827CF" w:rsidRPr="003827CF" w:rsidRDefault="003827CF" w:rsidP="003827CF"/>
        </w:tc>
        <w:tc>
          <w:tcPr>
            <w:tcW w:w="1862" w:type="dxa"/>
            <w:noWrap/>
          </w:tcPr>
          <w:p w:rsidR="003827CF" w:rsidRPr="003827CF" w:rsidRDefault="003827CF"/>
        </w:tc>
        <w:tc>
          <w:tcPr>
            <w:tcW w:w="1020" w:type="dxa"/>
            <w:noWrap/>
          </w:tcPr>
          <w:p w:rsidR="003827CF" w:rsidRPr="003827CF" w:rsidRDefault="003827CF"/>
        </w:tc>
        <w:tc>
          <w:tcPr>
            <w:tcW w:w="1020" w:type="dxa"/>
            <w:noWrap/>
          </w:tcPr>
          <w:p w:rsidR="003827CF" w:rsidRPr="003827CF" w:rsidRDefault="003827CF" w:rsidP="003827CF"/>
        </w:tc>
        <w:tc>
          <w:tcPr>
            <w:tcW w:w="1020" w:type="dxa"/>
            <w:noWrap/>
          </w:tcPr>
          <w:p w:rsidR="003827CF" w:rsidRPr="003827CF" w:rsidRDefault="003827CF" w:rsidP="003827CF"/>
        </w:tc>
        <w:tc>
          <w:tcPr>
            <w:tcW w:w="1020" w:type="dxa"/>
            <w:noWrap/>
          </w:tcPr>
          <w:p w:rsidR="003827CF" w:rsidRPr="003827CF" w:rsidRDefault="003827CF" w:rsidP="003827CF"/>
        </w:tc>
        <w:tc>
          <w:tcPr>
            <w:tcW w:w="1020" w:type="dxa"/>
            <w:noWrap/>
          </w:tcPr>
          <w:p w:rsidR="003827CF" w:rsidRPr="003827CF" w:rsidRDefault="003827CF" w:rsidP="003827CF"/>
        </w:tc>
      </w:tr>
      <w:tr w:rsidR="003827CF" w:rsidRPr="003827CF" w:rsidTr="00B37995">
        <w:trPr>
          <w:trHeight w:val="290"/>
        </w:trPr>
        <w:tc>
          <w:tcPr>
            <w:tcW w:w="7874" w:type="dxa"/>
            <w:gridSpan w:val="6"/>
            <w:noWrap/>
            <w:hideMark/>
          </w:tcPr>
          <w:p w:rsidR="003827CF" w:rsidRPr="003827CF" w:rsidRDefault="003827CF" w:rsidP="003827CF">
            <w:pPr>
              <w:rPr>
                <w:b/>
              </w:rPr>
            </w:pPr>
            <w:r w:rsidRPr="003827CF">
              <w:rPr>
                <w:b/>
              </w:rPr>
              <w:t xml:space="preserve">Genes differentially expressed after duplicate removal with </w:t>
            </w:r>
            <w:proofErr w:type="spellStart"/>
            <w:r>
              <w:rPr>
                <w:b/>
              </w:rPr>
              <w:t>SAMtools</w:t>
            </w:r>
            <w:proofErr w:type="spellEnd"/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/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229349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ACTG1P9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5.69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96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9.41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1E-0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16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185736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ADARB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6.98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4.12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48.869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2E-1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3.0E-07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169877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AHSP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44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6.113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6.09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6.1E-0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54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166747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AP1G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123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7.440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6.84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4.1E-0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44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185515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BRCC3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6.25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33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4.559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4E-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69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133742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CA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20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8.389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8.25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5.0E-0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50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124795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DEK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0.930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7.94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3.38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5E-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100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108406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DHX40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41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4.17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3.81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0E-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91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178852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EFCAB13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0.78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0.109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4.893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1E-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65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144820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GPR12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4.15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3.043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3.899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0E-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91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213934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HBG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6.693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72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9.54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9.8E-0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16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196565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HBG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02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5.64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3.85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1E-0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05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204010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IFIT1B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19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5.02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8.37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4E-0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33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115457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IGFBP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3.39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4.49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30.19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4.2E-0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3.0E-04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006459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KDM7A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239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7.49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0.71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5.3E-0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13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249307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LINC0108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67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5.86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7.359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3.8E-0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44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127603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MACF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97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8.22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5.769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7.2E-0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59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250927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MESTP3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3.980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3.060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3.59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3E-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94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187193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MT1X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30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4.26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3.35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6E-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100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180530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NRIP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0.910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8.64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5.0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1E-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65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159339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PADI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1.08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7.18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4.53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4E-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69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188672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RHCE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3.85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3.64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9.86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8.3E-0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16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168159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RNF18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420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4.15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3.65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2E-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94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207334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RNU6-12P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1.123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8.24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1.00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4.6E-0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13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206965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RNU6-5P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1.529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6.68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3.11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5E-0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05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221676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RNU6ATAC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0.96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8.29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5.67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7.5E-0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59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201098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RNY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0.91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8.430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4.66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3E-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69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214380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RP11-457K10.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4.963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810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5.06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0E-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65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235916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RP13-444K19.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6.46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47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6.289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5.5E-0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51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lastRenderedPageBreak/>
              <w:t>ENSG00000112902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SEMA5A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3.89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3.253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4.993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1E-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65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070182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SPTB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87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8.430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3.330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6E-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100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144057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ST6GAL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1.26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6.512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4.95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1E-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65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135426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TESPA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2.29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4.67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5.71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9.0E-0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63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228499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TMSB10P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6.333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39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5.39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8.7E-0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63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205542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TMSB4X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7D6B0A" w:rsidP="003827CF">
            <w:r>
              <w:t>-</w:t>
            </w:r>
            <w:r w:rsidR="003827CF" w:rsidRPr="003827CF">
              <w:t>0.68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2.937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7.69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6E-05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33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162722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TRIM5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771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0.08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4.27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.6E-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79</w:t>
            </w:r>
          </w:p>
        </w:tc>
      </w:tr>
      <w:tr w:rsidR="003827CF" w:rsidRPr="003827CF" w:rsidTr="003827CF">
        <w:trPr>
          <w:trHeight w:val="290"/>
        </w:trPr>
        <w:tc>
          <w:tcPr>
            <w:tcW w:w="1932" w:type="dxa"/>
            <w:noWrap/>
            <w:hideMark/>
          </w:tcPr>
          <w:p w:rsidR="003827CF" w:rsidRPr="003827CF" w:rsidRDefault="003827CF" w:rsidP="003827CF">
            <w:r w:rsidRPr="003827CF">
              <w:t>ENSG00000104691</w:t>
            </w:r>
          </w:p>
        </w:tc>
        <w:tc>
          <w:tcPr>
            <w:tcW w:w="1862" w:type="dxa"/>
            <w:noWrap/>
            <w:hideMark/>
          </w:tcPr>
          <w:p w:rsidR="003827CF" w:rsidRPr="003827CF" w:rsidRDefault="003827CF" w:rsidP="003827CF">
            <w:r w:rsidRPr="003827CF">
              <w:t>UBXN8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6.13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236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13.680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2.2E-04</w:t>
            </w:r>
          </w:p>
        </w:tc>
        <w:tc>
          <w:tcPr>
            <w:tcW w:w="1020" w:type="dxa"/>
            <w:noWrap/>
            <w:hideMark/>
          </w:tcPr>
          <w:p w:rsidR="003827CF" w:rsidRPr="003827CF" w:rsidRDefault="003827CF" w:rsidP="003827CF">
            <w:r w:rsidRPr="003827CF">
              <w:t>0.094</w:t>
            </w:r>
          </w:p>
        </w:tc>
      </w:tr>
    </w:tbl>
    <w:p w:rsidR="003827CF" w:rsidRDefault="003827CF"/>
    <w:p w:rsidR="00FC4B5A" w:rsidRDefault="00FC4B5A"/>
    <w:p w:rsidR="00FC4B5A" w:rsidRDefault="00FC4B5A"/>
    <w:tbl>
      <w:tblPr>
        <w:tblW w:w="87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1960"/>
        <w:gridCol w:w="910"/>
        <w:gridCol w:w="110"/>
        <w:gridCol w:w="1020"/>
        <w:gridCol w:w="738"/>
        <w:gridCol w:w="282"/>
        <w:gridCol w:w="1020"/>
        <w:gridCol w:w="766"/>
        <w:gridCol w:w="254"/>
        <w:gridCol w:w="1587"/>
      </w:tblGrid>
      <w:tr w:rsidR="00FC4B5A" w:rsidRPr="00FB0DFC" w:rsidTr="004567A4">
        <w:trPr>
          <w:trHeight w:val="333"/>
        </w:trPr>
        <w:tc>
          <w:tcPr>
            <w:tcW w:w="871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B5A" w:rsidRPr="00BC16D4" w:rsidRDefault="00FC4B5A" w:rsidP="004567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Supplementary table 2</w:t>
            </w:r>
            <w:r w:rsidRPr="00BC16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: Differentially expresse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short</w:t>
            </w:r>
            <w:r w:rsidRPr="00BC16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 RNA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 by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edg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-QLF</w:t>
            </w:r>
          </w:p>
        </w:tc>
      </w:tr>
      <w:tr w:rsidR="00FC4B5A" w:rsidRPr="00FB0DFC" w:rsidTr="004567A4">
        <w:trPr>
          <w:trHeight w:val="333"/>
        </w:trPr>
        <w:tc>
          <w:tcPr>
            <w:tcW w:w="2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B37995" w:rsidRDefault="00FC4B5A" w:rsidP="004567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B37995" w:rsidRDefault="00FC4B5A" w:rsidP="004567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B37995" w:rsidRDefault="00FC4B5A" w:rsidP="00456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B37995" w:rsidRDefault="00FC4B5A" w:rsidP="004567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C4B5A" w:rsidRPr="00FF5FCC" w:rsidTr="004567A4">
        <w:trPr>
          <w:gridBefore w:val="1"/>
          <w:gridAfter w:val="1"/>
          <w:wBefore w:w="70" w:type="dxa"/>
          <w:wAfter w:w="1587" w:type="dxa"/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B5A" w:rsidRPr="00FF5FCC" w:rsidRDefault="00FC4B5A" w:rsidP="004567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b/>
                <w:color w:val="000000"/>
                <w:lang w:val="de-DE" w:eastAsia="zh-CN"/>
              </w:rPr>
              <w:t xml:space="preserve">Gene </w:t>
            </w:r>
            <w:proofErr w:type="spellStart"/>
            <w:r w:rsidRPr="00FF5FCC">
              <w:rPr>
                <w:rFonts w:ascii="Calibri" w:eastAsia="Times New Roman" w:hAnsi="Calibri" w:cs="Calibri"/>
                <w:b/>
                <w:color w:val="000000"/>
                <w:lang w:val="de-DE" w:eastAsia="zh-CN"/>
              </w:rPr>
              <w:t>symbol</w:t>
            </w:r>
            <w:proofErr w:type="spell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B5A" w:rsidRPr="00554B36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de-DE" w:eastAsia="zh-CN"/>
              </w:rPr>
            </w:pPr>
            <w:proofErr w:type="spellStart"/>
            <w:r w:rsidRPr="00554B36">
              <w:rPr>
                <w:rFonts w:ascii="Calibri" w:eastAsia="Times New Roman" w:hAnsi="Calibri" w:cs="Calibri"/>
                <w:b/>
                <w:color w:val="000000"/>
                <w:lang w:val="de-DE" w:eastAsia="zh-CN"/>
              </w:rPr>
              <w:t>logFC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B5A" w:rsidRPr="00554B36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de-DE" w:eastAsia="zh-CN"/>
              </w:rPr>
            </w:pPr>
            <w:proofErr w:type="spellStart"/>
            <w:r w:rsidRPr="00554B36">
              <w:rPr>
                <w:rFonts w:ascii="Calibri" w:eastAsia="Times New Roman" w:hAnsi="Calibri" w:cs="Calibri"/>
                <w:b/>
                <w:color w:val="000000"/>
                <w:lang w:val="de-DE" w:eastAsia="zh-CN"/>
              </w:rPr>
              <w:t>logCPM</w:t>
            </w:r>
            <w:proofErr w:type="spell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B5A" w:rsidRPr="00554B36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de-DE" w:eastAsia="zh-CN"/>
              </w:rPr>
            </w:pPr>
            <w:r w:rsidRPr="00554B36">
              <w:rPr>
                <w:rFonts w:ascii="Calibri" w:eastAsia="Times New Roman" w:hAnsi="Calibri" w:cs="Calibri"/>
                <w:b/>
                <w:color w:val="000000"/>
                <w:lang w:val="de-DE" w:eastAsia="zh-CN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B5A" w:rsidRPr="00554B36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de-DE" w:eastAsia="zh-CN"/>
              </w:rPr>
            </w:pPr>
            <w:r w:rsidRPr="00554B36">
              <w:rPr>
                <w:rFonts w:ascii="Calibri" w:eastAsia="Times New Roman" w:hAnsi="Calibri" w:cs="Calibri"/>
                <w:b/>
                <w:color w:val="000000"/>
                <w:lang w:val="de-DE" w:eastAsia="zh-CN"/>
              </w:rPr>
              <w:t>P-Valu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B5A" w:rsidRPr="00554B36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de-DE" w:eastAsia="zh-CN"/>
              </w:rPr>
            </w:pPr>
            <w:r w:rsidRPr="00554B36">
              <w:rPr>
                <w:rFonts w:ascii="Calibri" w:eastAsia="Times New Roman" w:hAnsi="Calibri" w:cs="Calibri"/>
                <w:b/>
                <w:color w:val="000000"/>
                <w:lang w:val="de-DE" w:eastAsia="zh-CN"/>
              </w:rPr>
              <w:t>FDR</w:t>
            </w:r>
          </w:p>
        </w:tc>
      </w:tr>
      <w:tr w:rsidR="00FC4B5A" w:rsidRPr="00FF5FCC" w:rsidTr="004567A4">
        <w:trPr>
          <w:gridBefore w:val="1"/>
          <w:gridAfter w:val="1"/>
          <w:wBefore w:w="70" w:type="dxa"/>
          <w:wAfter w:w="1587" w:type="dxa"/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B5A" w:rsidRPr="00FF5FCC" w:rsidRDefault="00FC4B5A" w:rsidP="004567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B0DFC">
              <w:rPr>
                <w:rFonts w:ascii="Calibri" w:eastAsia="Times New Roman" w:hAnsi="Calibri" w:cs="Times New Roman"/>
                <w:noProof/>
                <w:color w:val="000000"/>
                <w:lang w:val="de-DE" w:eastAsia="zh-CN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7474173" wp14:editId="03A6DF47">
                      <wp:simplePos x="0" y="0"/>
                      <wp:positionH relativeFrom="column">
                        <wp:posOffset>-1261745</wp:posOffset>
                      </wp:positionH>
                      <wp:positionV relativeFrom="paragraph">
                        <wp:posOffset>11430</wp:posOffset>
                      </wp:positionV>
                      <wp:extent cx="4283075" cy="0"/>
                      <wp:effectExtent l="0" t="0" r="22225" b="19050"/>
                      <wp:wrapNone/>
                      <wp:docPr id="1" name="Gerader Verbinder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283075" cy="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1340EA1" id="Gerader Verbinder 1" o:spid="_x0000_s1026" style="position:absolute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99.35pt,.9pt" to="237.9pt,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" strokecolor="black [3200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B5A" w:rsidRPr="00FB0DF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  <w:lang w:val="de-DE" w:eastAsia="zh-CN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</w:p>
        </w:tc>
      </w:tr>
      <w:tr w:rsidR="00FC4B5A" w:rsidRPr="00FF5FCC" w:rsidTr="004567A4">
        <w:trPr>
          <w:gridBefore w:val="1"/>
          <w:gridAfter w:val="1"/>
          <w:wBefore w:w="70" w:type="dxa"/>
          <w:wAfter w:w="1587" w:type="dxa"/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hsa-miR-1260a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-1.5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6.25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9.6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00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065</w:t>
            </w:r>
          </w:p>
        </w:tc>
      </w:tr>
      <w:tr w:rsidR="00FC4B5A" w:rsidRPr="00FF5FCC" w:rsidTr="004567A4">
        <w:trPr>
          <w:gridBefore w:val="1"/>
          <w:gridAfter w:val="1"/>
          <w:wBefore w:w="70" w:type="dxa"/>
          <w:wAfter w:w="1587" w:type="dxa"/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hsa-miR-128-3p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.6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2.54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28.3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.1E-0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8.4E-05</w:t>
            </w:r>
          </w:p>
        </w:tc>
      </w:tr>
      <w:tr w:rsidR="00FC4B5A" w:rsidRPr="00FF5FCC" w:rsidTr="004567A4">
        <w:trPr>
          <w:gridBefore w:val="1"/>
          <w:gridAfter w:val="1"/>
          <w:wBefore w:w="70" w:type="dxa"/>
          <w:wAfter w:w="1587" w:type="dxa"/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hsa-miR-130b-5p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.2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9.26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0.1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054</w:t>
            </w:r>
          </w:p>
        </w:tc>
      </w:tr>
      <w:tr w:rsidR="00FC4B5A" w:rsidRPr="00FF5FCC" w:rsidTr="004567A4">
        <w:trPr>
          <w:gridBefore w:val="1"/>
          <w:gridAfter w:val="1"/>
          <w:wBefore w:w="70" w:type="dxa"/>
          <w:wAfter w:w="1587" w:type="dxa"/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hsa-miR-136-3p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.6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6.63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1.5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029</w:t>
            </w:r>
          </w:p>
        </w:tc>
      </w:tr>
      <w:tr w:rsidR="00FC4B5A" w:rsidRPr="00FF5FCC" w:rsidTr="004567A4">
        <w:trPr>
          <w:gridBefore w:val="1"/>
          <w:gridAfter w:val="1"/>
          <w:wBefore w:w="70" w:type="dxa"/>
          <w:wAfter w:w="1587" w:type="dxa"/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hsa-miR-143-5p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-2.0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5.71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6.6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4.6E-0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004</w:t>
            </w:r>
          </w:p>
        </w:tc>
      </w:tr>
      <w:tr w:rsidR="00FC4B5A" w:rsidRPr="00FF5FCC" w:rsidTr="004567A4">
        <w:trPr>
          <w:gridBefore w:val="1"/>
          <w:gridAfter w:val="1"/>
          <w:wBefore w:w="70" w:type="dxa"/>
          <w:wAfter w:w="1587" w:type="dxa"/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hsa-miR-145-5p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-3.2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3.94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6.1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6.0E-0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005</w:t>
            </w:r>
          </w:p>
        </w:tc>
      </w:tr>
      <w:tr w:rsidR="00FC4B5A" w:rsidRPr="00FF5FCC" w:rsidTr="004567A4">
        <w:trPr>
          <w:gridBefore w:val="1"/>
          <w:gridAfter w:val="1"/>
          <w:wBefore w:w="70" w:type="dxa"/>
          <w:wAfter w:w="1587" w:type="dxa"/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hsa-miR-21-5p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5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7.27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9.0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00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086</w:t>
            </w:r>
          </w:p>
        </w:tc>
      </w:tr>
      <w:tr w:rsidR="00FC4B5A" w:rsidRPr="00FF5FCC" w:rsidTr="004567A4">
        <w:trPr>
          <w:gridBefore w:val="1"/>
          <w:gridAfter w:val="1"/>
          <w:wBefore w:w="70" w:type="dxa"/>
          <w:wAfter w:w="1587" w:type="dxa"/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hsa-miR-26a-5p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7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6.54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2.7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3.6E-0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018</w:t>
            </w:r>
          </w:p>
        </w:tc>
      </w:tr>
      <w:tr w:rsidR="00FC4B5A" w:rsidRPr="00FF5FCC" w:rsidTr="004567A4">
        <w:trPr>
          <w:gridBefore w:val="1"/>
          <w:gridAfter w:val="1"/>
          <w:wBefore w:w="70" w:type="dxa"/>
          <w:wAfter w:w="1587" w:type="dxa"/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hsa-miR-323b-3p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.3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7.81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8.8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00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089</w:t>
            </w:r>
          </w:p>
        </w:tc>
      </w:tr>
      <w:tr w:rsidR="00FC4B5A" w:rsidRPr="00FF5FCC" w:rsidTr="004567A4">
        <w:trPr>
          <w:gridBefore w:val="1"/>
          <w:gridAfter w:val="1"/>
          <w:wBefore w:w="70" w:type="dxa"/>
          <w:wAfter w:w="1587" w:type="dxa"/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hsa-miR-339-5p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.2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8.77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9.3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00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076</w:t>
            </w:r>
          </w:p>
        </w:tc>
      </w:tr>
      <w:tr w:rsidR="00FC4B5A" w:rsidRPr="00FF5FCC" w:rsidTr="004567A4">
        <w:trPr>
          <w:gridBefore w:val="1"/>
          <w:gridAfter w:val="1"/>
          <w:wBefore w:w="70" w:type="dxa"/>
          <w:wAfter w:w="1587" w:type="dxa"/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hsa-miR-340-3p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.8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0.39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24.2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8.8E-0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2.3E-04</w:t>
            </w:r>
          </w:p>
        </w:tc>
      </w:tr>
      <w:tr w:rsidR="00FC4B5A" w:rsidRPr="00FF5FCC" w:rsidTr="004567A4">
        <w:trPr>
          <w:gridBefore w:val="1"/>
          <w:gridAfter w:val="1"/>
          <w:wBefore w:w="70" w:type="dxa"/>
          <w:wAfter w:w="1587" w:type="dxa"/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hsa-miR-369-3p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.7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8.98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7.5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2.8E-0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003</w:t>
            </w:r>
          </w:p>
        </w:tc>
      </w:tr>
      <w:tr w:rsidR="00FC4B5A" w:rsidRPr="00FF5FCC" w:rsidTr="004567A4">
        <w:trPr>
          <w:gridBefore w:val="1"/>
          <w:gridAfter w:val="1"/>
          <w:wBefore w:w="70" w:type="dxa"/>
          <w:wAfter w:w="1587" w:type="dxa"/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hsa-miR-369-5p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2.1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8.33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22.9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.7E-0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3.2E-04</w:t>
            </w:r>
          </w:p>
        </w:tc>
      </w:tr>
      <w:tr w:rsidR="00FC4B5A" w:rsidRPr="00FF5FCC" w:rsidTr="004567A4">
        <w:trPr>
          <w:gridBefore w:val="1"/>
          <w:gridAfter w:val="1"/>
          <w:wBefore w:w="70" w:type="dxa"/>
          <w:wAfter w:w="1587" w:type="dxa"/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hsa-miR-411-3p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2.2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6.72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9.3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.1E-0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001</w:t>
            </w:r>
          </w:p>
        </w:tc>
      </w:tr>
      <w:tr w:rsidR="00FC4B5A" w:rsidRPr="00FF5FCC" w:rsidTr="004567A4">
        <w:trPr>
          <w:gridBefore w:val="1"/>
          <w:gridAfter w:val="1"/>
          <w:wBefore w:w="70" w:type="dxa"/>
          <w:wAfter w:w="1587" w:type="dxa"/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hsa-miR-411-5p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.3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0.11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3.1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3.0E-0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016</w:t>
            </w:r>
          </w:p>
        </w:tc>
      </w:tr>
      <w:tr w:rsidR="00FC4B5A" w:rsidRPr="00FF5FCC" w:rsidTr="004567A4">
        <w:trPr>
          <w:gridBefore w:val="1"/>
          <w:gridAfter w:val="1"/>
          <w:wBefore w:w="70" w:type="dxa"/>
          <w:wAfter w:w="1587" w:type="dxa"/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hsa-miR-485-3p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.7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8.02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5.1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.0E-0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007</w:t>
            </w:r>
          </w:p>
        </w:tc>
      </w:tr>
      <w:tr w:rsidR="00FC4B5A" w:rsidRPr="00FF5FCC" w:rsidTr="004567A4">
        <w:trPr>
          <w:gridBefore w:val="1"/>
          <w:gridAfter w:val="1"/>
          <w:wBefore w:w="70" w:type="dxa"/>
          <w:wAfter w:w="1587" w:type="dxa"/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hsa-miR-493-3p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.1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9.55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8.8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00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089</w:t>
            </w:r>
          </w:p>
        </w:tc>
      </w:tr>
      <w:tr w:rsidR="00FC4B5A" w:rsidRPr="00FF5FCC" w:rsidTr="004567A4">
        <w:trPr>
          <w:gridBefore w:val="1"/>
          <w:gridAfter w:val="1"/>
          <w:wBefore w:w="70" w:type="dxa"/>
          <w:wAfter w:w="1587" w:type="dxa"/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hsa-miR-493-5p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.8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8.91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9.4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.1E-0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001</w:t>
            </w:r>
          </w:p>
        </w:tc>
      </w:tr>
      <w:tr w:rsidR="00FC4B5A" w:rsidRPr="00FF5FCC" w:rsidTr="004567A4">
        <w:trPr>
          <w:gridBefore w:val="1"/>
          <w:gridAfter w:val="1"/>
          <w:wBefore w:w="70" w:type="dxa"/>
          <w:wAfter w:w="1587" w:type="dxa"/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hsa-miR-495-3p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.6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7.98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3.4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2.5E-0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015</w:t>
            </w:r>
          </w:p>
        </w:tc>
      </w:tr>
      <w:tr w:rsidR="00FC4B5A" w:rsidRPr="00FF5FCC" w:rsidTr="004567A4">
        <w:trPr>
          <w:gridBefore w:val="1"/>
          <w:gridAfter w:val="1"/>
          <w:wBefore w:w="70" w:type="dxa"/>
          <w:wAfter w:w="1587" w:type="dxa"/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hsa-miR-539-3p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3.3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4.23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4.1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.7E-0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011</w:t>
            </w:r>
          </w:p>
        </w:tc>
      </w:tr>
      <w:tr w:rsidR="00FC4B5A" w:rsidRPr="00FF5FCC" w:rsidTr="004567A4">
        <w:trPr>
          <w:gridBefore w:val="1"/>
          <w:gridAfter w:val="1"/>
          <w:wBefore w:w="70" w:type="dxa"/>
          <w:wAfter w:w="1587" w:type="dxa"/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hsa-miR-54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2.0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9.76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26.3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3.2E-0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.2E-04</w:t>
            </w:r>
          </w:p>
        </w:tc>
      </w:tr>
      <w:tr w:rsidR="00FC4B5A" w:rsidRPr="00FF5FCC" w:rsidTr="004567A4">
        <w:trPr>
          <w:gridBefore w:val="1"/>
          <w:gridAfter w:val="1"/>
          <w:wBefore w:w="70" w:type="dxa"/>
          <w:wAfter w:w="1587" w:type="dxa"/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hsa-miR-625-3p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.3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9.52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1.9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026</w:t>
            </w:r>
          </w:p>
        </w:tc>
      </w:tr>
      <w:tr w:rsidR="00FC4B5A" w:rsidRPr="00FF5FCC" w:rsidTr="004567A4">
        <w:trPr>
          <w:gridBefore w:val="1"/>
          <w:gridAfter w:val="1"/>
          <w:wBefore w:w="70" w:type="dxa"/>
          <w:wAfter w:w="1587" w:type="dxa"/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hsa-miR-625-5p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.3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9.31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1.6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029</w:t>
            </w:r>
          </w:p>
        </w:tc>
      </w:tr>
      <w:tr w:rsidR="00FC4B5A" w:rsidRPr="00FF5FCC" w:rsidTr="004567A4">
        <w:trPr>
          <w:gridBefore w:val="1"/>
          <w:gridAfter w:val="1"/>
          <w:wBefore w:w="70" w:type="dxa"/>
          <w:wAfter w:w="1587" w:type="dxa"/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hsa-miR-654-3p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.8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9.86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22.6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2.1E-0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3.2E-04</w:t>
            </w:r>
          </w:p>
        </w:tc>
      </w:tr>
      <w:tr w:rsidR="00FC4B5A" w:rsidRPr="00FF5FCC" w:rsidTr="004567A4">
        <w:trPr>
          <w:gridBefore w:val="1"/>
          <w:gridAfter w:val="1"/>
          <w:wBefore w:w="70" w:type="dxa"/>
          <w:wAfter w:w="1587" w:type="dxa"/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hsa-miR-6843-3p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.7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5.52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0.8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039</w:t>
            </w:r>
          </w:p>
        </w:tc>
      </w:tr>
      <w:tr w:rsidR="00FC4B5A" w:rsidRPr="00FF5FCC" w:rsidTr="004567A4">
        <w:trPr>
          <w:gridBefore w:val="1"/>
          <w:gridAfter w:val="1"/>
          <w:wBefore w:w="70" w:type="dxa"/>
          <w:wAfter w:w="1587" w:type="dxa"/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hsa-miR-99a-5p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.1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1.42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11.3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B5A" w:rsidRPr="00FF5FCC" w:rsidRDefault="00FC4B5A" w:rsidP="004567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zh-CN"/>
              </w:rPr>
            </w:pPr>
            <w:r w:rsidRPr="00FF5FCC">
              <w:rPr>
                <w:rFonts w:ascii="Calibri" w:eastAsia="Times New Roman" w:hAnsi="Calibri" w:cs="Calibri"/>
                <w:color w:val="000000"/>
                <w:lang w:val="de-DE" w:eastAsia="zh-CN"/>
              </w:rPr>
              <w:t>0.031</w:t>
            </w:r>
          </w:p>
        </w:tc>
      </w:tr>
    </w:tbl>
    <w:p w:rsidR="00FC4B5A" w:rsidRDefault="00FC4B5A" w:rsidP="00FC4B5A">
      <w:bookmarkStart w:id="0" w:name="_GoBack"/>
      <w:bookmarkEnd w:id="0"/>
    </w:p>
    <w:sectPr w:rsidR="00FC4B5A" w:rsidSect="00FC4B5A">
      <w:pgSz w:w="12240" w:h="15840"/>
      <w:pgMar w:top="1417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DFC"/>
    <w:rsid w:val="002A62C7"/>
    <w:rsid w:val="002D6161"/>
    <w:rsid w:val="003827CF"/>
    <w:rsid w:val="00416CDC"/>
    <w:rsid w:val="007D6B0A"/>
    <w:rsid w:val="00B37995"/>
    <w:rsid w:val="00B54F01"/>
    <w:rsid w:val="00B971C0"/>
    <w:rsid w:val="00BC16D4"/>
    <w:rsid w:val="00FB0DFC"/>
    <w:rsid w:val="00FC4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4D633F"/>
  <w15:docId w15:val="{C33B0998-1C63-46B3-B41E-850840E16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semiHidden/>
    <w:unhideWhenUsed/>
    <w:rsid w:val="003827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53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7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68</Words>
  <Characters>6100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Nührenberg</dc:creator>
  <cp:keywords/>
  <dc:description/>
  <cp:lastModifiedBy>Thomas Nührenberg</cp:lastModifiedBy>
  <cp:revision>3</cp:revision>
  <dcterms:created xsi:type="dcterms:W3CDTF">2018-09-26T00:34:00Z</dcterms:created>
  <dcterms:modified xsi:type="dcterms:W3CDTF">2018-09-26T00:35:00Z</dcterms:modified>
</cp:coreProperties>
</file>